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73C2E" w14:textId="1A758E05" w:rsidR="00AF2EDF" w:rsidRPr="007F299E" w:rsidRDefault="00AF2EDF" w:rsidP="00AF2EDF">
      <w:pPr>
        <w:rPr>
          <w:rFonts w:ascii="Times New Roman" w:hAnsi="Times New Roman" w:cs="Times New Roman"/>
          <w:b/>
          <w:lang w:val="en-US"/>
        </w:rPr>
      </w:pPr>
      <w:r w:rsidRPr="007F299E">
        <w:rPr>
          <w:rFonts w:ascii="Times New Roman" w:hAnsi="Times New Roman" w:cs="Times New Roman"/>
          <w:b/>
          <w:lang w:val="en-US"/>
        </w:rPr>
        <w:t>Suppl. Table 3 | Antigens, clone</w:t>
      </w:r>
      <w:r w:rsidR="006001E5" w:rsidRPr="007F299E">
        <w:rPr>
          <w:rFonts w:ascii="Times New Roman" w:hAnsi="Times New Roman" w:cs="Times New Roman"/>
          <w:b/>
          <w:lang w:val="en-US"/>
        </w:rPr>
        <w:t xml:space="preserve"> and dye of the antibodies used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1843"/>
        <w:gridCol w:w="1276"/>
      </w:tblGrid>
      <w:tr w:rsidR="007F299E" w:rsidRPr="007F299E" w14:paraId="66300FF4" w14:textId="77777777" w:rsidTr="007F299E">
        <w:tc>
          <w:tcPr>
            <w:tcW w:w="1129" w:type="dxa"/>
            <w:shd w:val="clear" w:color="auto" w:fill="auto"/>
          </w:tcPr>
          <w:p w14:paraId="2AC5DBDA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299E">
              <w:rPr>
                <w:rFonts w:ascii="Times New Roman" w:hAnsi="Times New Roman" w:cs="Times New Roman"/>
                <w:b/>
                <w:bCs/>
                <w:lang w:val="en-GB"/>
              </w:rPr>
              <w:t>antigen</w:t>
            </w:r>
          </w:p>
        </w:tc>
        <w:tc>
          <w:tcPr>
            <w:tcW w:w="1843" w:type="dxa"/>
            <w:shd w:val="clear" w:color="auto" w:fill="auto"/>
          </w:tcPr>
          <w:p w14:paraId="038FF3D2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299E">
              <w:rPr>
                <w:rFonts w:ascii="Times New Roman" w:hAnsi="Times New Roman" w:cs="Times New Roman"/>
                <w:b/>
                <w:bCs/>
                <w:lang w:val="en-GB"/>
              </w:rPr>
              <w:t>dye</w:t>
            </w:r>
          </w:p>
        </w:tc>
        <w:tc>
          <w:tcPr>
            <w:tcW w:w="1276" w:type="dxa"/>
            <w:shd w:val="clear" w:color="auto" w:fill="auto"/>
          </w:tcPr>
          <w:p w14:paraId="4489668D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299E">
              <w:rPr>
                <w:rFonts w:ascii="Times New Roman" w:hAnsi="Times New Roman" w:cs="Times New Roman"/>
                <w:b/>
                <w:bCs/>
                <w:lang w:val="en-GB"/>
              </w:rPr>
              <w:t>clone</w:t>
            </w:r>
          </w:p>
        </w:tc>
      </w:tr>
      <w:tr w:rsidR="007F299E" w:rsidRPr="007F299E" w14:paraId="6CFE8AB5" w14:textId="77777777" w:rsidTr="007F299E">
        <w:tc>
          <w:tcPr>
            <w:tcW w:w="1129" w:type="dxa"/>
            <w:shd w:val="clear" w:color="auto" w:fill="auto"/>
          </w:tcPr>
          <w:p w14:paraId="5CE0F096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CD 19</w:t>
            </w:r>
          </w:p>
        </w:tc>
        <w:tc>
          <w:tcPr>
            <w:tcW w:w="1843" w:type="dxa"/>
            <w:shd w:val="clear" w:color="auto" w:fill="auto"/>
          </w:tcPr>
          <w:p w14:paraId="3C7A8861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299E">
              <w:rPr>
                <w:rFonts w:ascii="Times New Roman" w:hAnsi="Times New Roman" w:cs="Times New Roman"/>
                <w:lang w:val="en-GB"/>
              </w:rPr>
              <w:t>Viogree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3CEBB91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LT19</w:t>
            </w:r>
          </w:p>
        </w:tc>
      </w:tr>
      <w:tr w:rsidR="007F299E" w:rsidRPr="007F299E" w14:paraId="6E684089" w14:textId="77777777" w:rsidTr="007F299E">
        <w:tc>
          <w:tcPr>
            <w:tcW w:w="1129" w:type="dxa"/>
            <w:shd w:val="clear" w:color="auto" w:fill="auto"/>
          </w:tcPr>
          <w:p w14:paraId="7C1C2435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299E">
              <w:rPr>
                <w:rFonts w:ascii="Times New Roman" w:hAnsi="Times New Roman" w:cs="Times New Roman"/>
                <w:lang w:val="en-GB"/>
              </w:rPr>
              <w:t>IgD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EA5F92B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299E">
              <w:rPr>
                <w:rFonts w:ascii="Times New Roman" w:hAnsi="Times New Roman" w:cs="Times New Roman"/>
                <w:lang w:val="en-GB"/>
              </w:rPr>
              <w:t>VioBlu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054C076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IgD26</w:t>
            </w:r>
          </w:p>
        </w:tc>
      </w:tr>
      <w:tr w:rsidR="007F299E" w:rsidRPr="007F299E" w14:paraId="3DA33423" w14:textId="77777777" w:rsidTr="007F299E">
        <w:tc>
          <w:tcPr>
            <w:tcW w:w="1129" w:type="dxa"/>
            <w:shd w:val="clear" w:color="auto" w:fill="auto"/>
          </w:tcPr>
          <w:p w14:paraId="3080C786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CD 24</w:t>
            </w:r>
          </w:p>
        </w:tc>
        <w:tc>
          <w:tcPr>
            <w:tcW w:w="1843" w:type="dxa"/>
            <w:shd w:val="clear" w:color="auto" w:fill="auto"/>
          </w:tcPr>
          <w:p w14:paraId="57732DFB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PerCP-Vio700</w:t>
            </w:r>
          </w:p>
        </w:tc>
        <w:tc>
          <w:tcPr>
            <w:tcW w:w="1276" w:type="dxa"/>
            <w:shd w:val="clear" w:color="auto" w:fill="auto"/>
          </w:tcPr>
          <w:p w14:paraId="78B7C8E7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32D12</w:t>
            </w:r>
          </w:p>
        </w:tc>
      </w:tr>
      <w:tr w:rsidR="007F299E" w:rsidRPr="007F299E" w14:paraId="2BB96EA7" w14:textId="77777777" w:rsidTr="007F299E">
        <w:tc>
          <w:tcPr>
            <w:tcW w:w="1129" w:type="dxa"/>
            <w:shd w:val="clear" w:color="auto" w:fill="auto"/>
          </w:tcPr>
          <w:p w14:paraId="3914040C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CD 27</w:t>
            </w:r>
          </w:p>
        </w:tc>
        <w:tc>
          <w:tcPr>
            <w:tcW w:w="1843" w:type="dxa"/>
            <w:shd w:val="clear" w:color="auto" w:fill="auto"/>
          </w:tcPr>
          <w:p w14:paraId="4FEC1853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APC</w:t>
            </w:r>
          </w:p>
        </w:tc>
        <w:tc>
          <w:tcPr>
            <w:tcW w:w="1276" w:type="dxa"/>
            <w:shd w:val="clear" w:color="auto" w:fill="auto"/>
          </w:tcPr>
          <w:p w14:paraId="2F6E0B6F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M-T271</w:t>
            </w:r>
          </w:p>
        </w:tc>
      </w:tr>
      <w:tr w:rsidR="007F299E" w:rsidRPr="007F299E" w14:paraId="0AA3435E" w14:textId="77777777" w:rsidTr="007F299E">
        <w:tc>
          <w:tcPr>
            <w:tcW w:w="1129" w:type="dxa"/>
            <w:shd w:val="clear" w:color="auto" w:fill="auto"/>
          </w:tcPr>
          <w:p w14:paraId="03D6C188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CD38</w:t>
            </w:r>
          </w:p>
        </w:tc>
        <w:tc>
          <w:tcPr>
            <w:tcW w:w="1843" w:type="dxa"/>
            <w:shd w:val="clear" w:color="auto" w:fill="auto"/>
          </w:tcPr>
          <w:p w14:paraId="60CB2F1C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FITC</w:t>
            </w:r>
          </w:p>
        </w:tc>
        <w:tc>
          <w:tcPr>
            <w:tcW w:w="1276" w:type="dxa"/>
            <w:shd w:val="clear" w:color="auto" w:fill="auto"/>
          </w:tcPr>
          <w:p w14:paraId="6DDB218E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IB6</w:t>
            </w:r>
          </w:p>
        </w:tc>
      </w:tr>
      <w:tr w:rsidR="007F299E" w:rsidRPr="007F299E" w14:paraId="709CC199" w14:textId="77777777" w:rsidTr="007F299E">
        <w:tc>
          <w:tcPr>
            <w:tcW w:w="1129" w:type="dxa"/>
            <w:shd w:val="clear" w:color="auto" w:fill="auto"/>
          </w:tcPr>
          <w:p w14:paraId="345C2D83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CD86</w:t>
            </w:r>
          </w:p>
        </w:tc>
        <w:tc>
          <w:tcPr>
            <w:tcW w:w="1843" w:type="dxa"/>
            <w:shd w:val="clear" w:color="auto" w:fill="auto"/>
          </w:tcPr>
          <w:p w14:paraId="4F4AD58D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PE-Vio770</w:t>
            </w:r>
          </w:p>
        </w:tc>
        <w:tc>
          <w:tcPr>
            <w:tcW w:w="1276" w:type="dxa"/>
            <w:shd w:val="clear" w:color="auto" w:fill="auto"/>
          </w:tcPr>
          <w:p w14:paraId="04EF6FB2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FM95</w:t>
            </w:r>
          </w:p>
        </w:tc>
      </w:tr>
      <w:tr w:rsidR="007F299E" w:rsidRPr="007F299E" w14:paraId="605ED358" w14:textId="77777777" w:rsidTr="007F299E">
        <w:tc>
          <w:tcPr>
            <w:tcW w:w="1129" w:type="dxa"/>
            <w:shd w:val="clear" w:color="auto" w:fill="auto"/>
          </w:tcPr>
          <w:p w14:paraId="48BC04CA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CD 21</w:t>
            </w:r>
          </w:p>
        </w:tc>
        <w:tc>
          <w:tcPr>
            <w:tcW w:w="1843" w:type="dxa"/>
            <w:shd w:val="clear" w:color="auto" w:fill="auto"/>
          </w:tcPr>
          <w:p w14:paraId="70109D1C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APC-Vio770</w:t>
            </w:r>
          </w:p>
        </w:tc>
        <w:tc>
          <w:tcPr>
            <w:tcW w:w="1276" w:type="dxa"/>
            <w:shd w:val="clear" w:color="auto" w:fill="auto"/>
          </w:tcPr>
          <w:p w14:paraId="4868324F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HB5</w:t>
            </w:r>
          </w:p>
        </w:tc>
      </w:tr>
      <w:tr w:rsidR="007F299E" w:rsidRPr="007F299E" w14:paraId="01A17BF1" w14:textId="77777777" w:rsidTr="007F299E">
        <w:tc>
          <w:tcPr>
            <w:tcW w:w="1129" w:type="dxa"/>
            <w:shd w:val="clear" w:color="auto" w:fill="auto"/>
          </w:tcPr>
          <w:p w14:paraId="30DEBE39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IgM</w:t>
            </w:r>
          </w:p>
        </w:tc>
        <w:tc>
          <w:tcPr>
            <w:tcW w:w="1843" w:type="dxa"/>
            <w:shd w:val="clear" w:color="auto" w:fill="auto"/>
          </w:tcPr>
          <w:p w14:paraId="6C344FB8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PE</w:t>
            </w:r>
          </w:p>
        </w:tc>
        <w:tc>
          <w:tcPr>
            <w:tcW w:w="1276" w:type="dxa"/>
            <w:shd w:val="clear" w:color="auto" w:fill="auto"/>
          </w:tcPr>
          <w:p w14:paraId="2DE33CD5" w14:textId="77777777" w:rsidR="007F299E" w:rsidRPr="007F299E" w:rsidRDefault="007F299E" w:rsidP="009D55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99E">
              <w:rPr>
                <w:rFonts w:ascii="Times New Roman" w:hAnsi="Times New Roman" w:cs="Times New Roman"/>
                <w:lang w:val="en-GB"/>
              </w:rPr>
              <w:t>PJ2-22H3</w:t>
            </w:r>
          </w:p>
        </w:tc>
      </w:tr>
    </w:tbl>
    <w:p w14:paraId="39076B45" w14:textId="77777777" w:rsidR="00AF2EDF" w:rsidRDefault="00AF2EDF" w:rsidP="00AE0088">
      <w:pPr>
        <w:spacing w:after="200" w:line="276" w:lineRule="auto"/>
        <w:rPr>
          <w:rFonts w:ascii="Times New Roman" w:eastAsia="Calibri" w:hAnsi="Times New Roman" w:cs="Times New Roman"/>
          <w:b/>
          <w:lang w:val="en-US" w:eastAsia="fr-CA"/>
        </w:rPr>
      </w:pPr>
      <w:r>
        <w:rPr>
          <w:rFonts w:ascii="Times New Roman" w:eastAsia="Calibri" w:hAnsi="Times New Roman" w:cs="Times New Roman"/>
          <w:b/>
          <w:lang w:val="en-US" w:eastAsia="fr-CA"/>
        </w:rPr>
        <w:br w:type="page"/>
      </w:r>
    </w:p>
    <w:p w14:paraId="55AC293E" w14:textId="58F48E64" w:rsidR="00AE0088" w:rsidRPr="00AE0088" w:rsidRDefault="00AE0088" w:rsidP="00AE0088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E0088">
        <w:rPr>
          <w:rFonts w:ascii="Times New Roman" w:eastAsia="Calibri" w:hAnsi="Times New Roman" w:cs="Times New Roman"/>
          <w:b/>
          <w:lang w:val="en-US" w:eastAsia="fr-CA"/>
        </w:rPr>
        <w:lastRenderedPageBreak/>
        <w:t xml:space="preserve">Suppl. </w:t>
      </w:r>
      <w:r w:rsidRPr="00AE008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1: Descriptive table of the study population</w:t>
      </w:r>
      <w:r w:rsidRPr="00AE008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ellenraster1"/>
        <w:tblpPr w:leftFromText="141" w:rightFromText="141" w:vertAnchor="page" w:horzAnchor="margin" w:tblpY="2764"/>
        <w:tblW w:w="4332" w:type="pct"/>
        <w:tblLook w:val="04A0" w:firstRow="1" w:lastRow="0" w:firstColumn="1" w:lastColumn="0" w:noHBand="0" w:noVBand="1"/>
      </w:tblPr>
      <w:tblGrid>
        <w:gridCol w:w="3158"/>
        <w:gridCol w:w="275"/>
        <w:gridCol w:w="1375"/>
        <w:gridCol w:w="2076"/>
        <w:gridCol w:w="966"/>
      </w:tblGrid>
      <w:tr w:rsidR="00AE0088" w:rsidRPr="00AE0088" w14:paraId="15548D86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71E58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  <w:p w14:paraId="3413E23F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B6147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FCB30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n (%miss.)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2EDF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Summary measur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F19FB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179697EC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61143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de-DE"/>
              </w:rPr>
              <w:t>Demographic variables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1316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0EBC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1DCFA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738B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699134FF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F065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3D827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83D1C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39 (0%)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D5F9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83C6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107D29D6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AF9BA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---female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AF4F0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38704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F572F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12 (31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0586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17DEE747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AC139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---male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3705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88747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A7CF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27 (69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814B3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2542DA28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B56DF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Age (years)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09F2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745FB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39 (0%)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496B5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64 [59-70]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6868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3FFC245B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7FB7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BMI (kg/m²)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6A9EA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18439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39 (0%)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4F4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24.4 [21.4-27.1]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F549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22C2256A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B7D3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E9B3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6563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65AC5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4E28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1C7B42F8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20FFA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de-DE"/>
              </w:rPr>
              <w:t>Cancer entities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BB3B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B79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39 (0%)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5D6E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33A9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2EEBCDA5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4D998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Non-small cell lung cancer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C6A37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3C38F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1F6E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14 (36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AC1DC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22A4F337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CF9A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---Adenocarcinoma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332C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0FFEF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755FC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5614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69EBAFE5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3566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---Squamous cell carcinoma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77E7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AB60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50EF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CFCD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36786A3E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7D975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---Large cell lung carcinoma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1B3F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80D23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CDBF7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F9449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5E650621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0AF6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Renal Cell Carcinoma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6EB45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CADE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7554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9 (23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0262B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3FC6BCEB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8F6E7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---clear cell 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4F0BB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41697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384D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BC16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0E7B479F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A67E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---papillary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1BFCC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7C0A4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60AA8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36F8C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108C9D07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76439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Head and Neck (squamous cell)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CA0CB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16D87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3AF75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4 (10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EE60F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14D2A951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0C545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Bladder Cancer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CDCF4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56445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46690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7 (18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5E55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19EF2E9E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6320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Colorectal Cancer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96FAA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D86D4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A441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3 (7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2EE5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7C0B8F03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C2C29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Gastric Cancer (signet ring cell)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6C7D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C97D8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A25C8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1 (3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81F74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4EE51A16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A594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Cholangiocellular</w:t>
            </w:r>
            <w:proofErr w:type="spellEnd"/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Carcinoma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EF380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23A8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4B9AC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1 (3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3ECE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351F10FE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69D9A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8EE18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2DDB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BA5F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DBE0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7594F9B6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BB7F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History of Smoking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C5FF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A17D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39 (0%)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07049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19 (49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085AB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5AF88534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CC069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E81BF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42AC5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98BBF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329D4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25793B49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AF7E8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de-DE"/>
              </w:rPr>
              <w:t>Treatment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534DB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98A8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39 (0%)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4362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D8F24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1970AB94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425E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---Nivolumab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DF1B7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EF68A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4C5A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17 (43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06ADF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420AA198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319F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---Nivolumab / Ipilimumab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726D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9DC59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71ECB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1 (3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5312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51A80705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61F8F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---Pembrolizumab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5748A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47F77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ACDF3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20 (51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BB554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50DA729B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22AC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---Atezolizumab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0C819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947D0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4E38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1 (3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8D043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7ABFFD7E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B7D19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B0B4A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CDC3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9FF80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BCE8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016D65C6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CB7CC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Treatment line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3CBA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97906" w14:textId="540FD1ED" w:rsidR="00AE0088" w:rsidRPr="00AE0088" w:rsidRDefault="003C25EF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39</w:t>
            </w:r>
            <w:r w:rsidR="00AE0088"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(0%)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4B87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58C8A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13198698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6160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---1</w:t>
            </w:r>
            <w:r w:rsidRPr="00AE00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eastAsia="de-DE"/>
              </w:rPr>
              <w:t>st</w:t>
            </w: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line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7CDC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D47CB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8190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14 (36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6048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1E4F914F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D21E0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---2</w:t>
            </w:r>
            <w:r w:rsidRPr="00AE00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eastAsia="de-DE"/>
              </w:rPr>
              <w:t>nd</w:t>
            </w: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line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9721C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B4694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F949F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20 (51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5977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E0088" w:rsidRPr="00AE0088" w14:paraId="73697368" w14:textId="77777777" w:rsidTr="008218FB">
        <w:tc>
          <w:tcPr>
            <w:tcW w:w="2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6539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---3</w:t>
            </w:r>
            <w:r w:rsidRPr="00AE00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eastAsia="de-DE"/>
              </w:rPr>
              <w:t>rd</w:t>
            </w: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line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0FA0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DCD8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C1433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AE0088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5 (13%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FB82C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2F7D4DB3" w14:textId="77777777" w:rsidR="00AE0088" w:rsidRPr="00AE0088" w:rsidRDefault="00AE0088" w:rsidP="00AE0088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51A9BAC" w14:textId="77777777" w:rsidR="00AE0088" w:rsidRPr="00AE0088" w:rsidRDefault="00AE0088" w:rsidP="00AE0088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8D318E9" w14:textId="77777777" w:rsidR="00AE0088" w:rsidRPr="00AE0088" w:rsidRDefault="00AE0088" w:rsidP="00AE0088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56F6D32" w14:textId="77777777" w:rsidR="00AE0088" w:rsidRPr="00AE0088" w:rsidRDefault="00AE0088" w:rsidP="00AE0088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EBD0D1A" w14:textId="77777777" w:rsidR="00AE0088" w:rsidRPr="00AE0088" w:rsidRDefault="00AE0088" w:rsidP="00AE0088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5AC74B0" w14:textId="77777777" w:rsidR="00AE0088" w:rsidRPr="00AE0088" w:rsidRDefault="00AE0088" w:rsidP="00AE0088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4056067" w14:textId="77777777" w:rsidR="00AE0088" w:rsidRPr="00AE0088" w:rsidRDefault="00AE0088" w:rsidP="00AE0088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D500870" w14:textId="77777777" w:rsidR="00AE0088" w:rsidRPr="00AE0088" w:rsidRDefault="00AE0088" w:rsidP="00AE0088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260934B" w14:textId="77777777" w:rsidR="00AE0088" w:rsidRPr="00AE0088" w:rsidRDefault="00AE0088" w:rsidP="00AE0088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DFF7F96" w14:textId="77777777" w:rsidR="00AE0088" w:rsidRPr="00AE0088" w:rsidRDefault="00AE0088" w:rsidP="00AE0088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DCE6114" w14:textId="77777777" w:rsidR="00AE0088" w:rsidRPr="00AE0088" w:rsidRDefault="00AE0088" w:rsidP="00AE0088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16F0FF6" w14:textId="77777777" w:rsidR="00AE0088" w:rsidRPr="00AE0088" w:rsidRDefault="00AE0088" w:rsidP="00AE0088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CC42617" w14:textId="77777777" w:rsidR="00AE0088" w:rsidRPr="00AE0088" w:rsidRDefault="00AE0088" w:rsidP="00AE0088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sectPr w:rsidR="00AE0088" w:rsidRPr="00AE0088" w:rsidSect="00801500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046D1181" w14:textId="0969A2E6" w:rsidR="00AE0088" w:rsidRPr="00AE0088" w:rsidRDefault="00AE0088" w:rsidP="00AE0088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E0088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uppl. Table 2: Relative Changes per 100% increase </w:t>
      </w:r>
      <w:r w:rsidRPr="00AE008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of B-cells after 8-12 weeks of ICI treatment and associations with disease control rate (DCR) and objective response rate (ORR)</w:t>
      </w:r>
      <w:r w:rsidRPr="00AE008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Pr="00AE008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% lymph – percent of total lymphocytes; % B – percent of total B-</w:t>
      </w:r>
      <w:proofErr w:type="gramStart"/>
      <w:r w:rsidRPr="00AE008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cells ;</w:t>
      </w:r>
      <w:proofErr w:type="gramEnd"/>
      <w:r w:rsidRPr="00AE008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NA – not applicable</w:t>
      </w:r>
    </w:p>
    <w:tbl>
      <w:tblPr>
        <w:tblStyle w:val="Tabellenraster1"/>
        <w:tblpPr w:leftFromText="141" w:rightFromText="141" w:vertAnchor="page" w:horzAnchor="margin" w:tblpXSpec="right" w:tblpY="2428"/>
        <w:tblW w:w="14402" w:type="dxa"/>
        <w:tblLook w:val="04A0" w:firstRow="1" w:lastRow="0" w:firstColumn="1" w:lastColumn="0" w:noHBand="0" w:noVBand="1"/>
      </w:tblPr>
      <w:tblGrid>
        <w:gridCol w:w="2399"/>
        <w:gridCol w:w="1134"/>
        <w:gridCol w:w="1985"/>
        <w:gridCol w:w="856"/>
        <w:gridCol w:w="1837"/>
        <w:gridCol w:w="851"/>
        <w:gridCol w:w="1701"/>
        <w:gridCol w:w="874"/>
        <w:gridCol w:w="1824"/>
        <w:gridCol w:w="941"/>
      </w:tblGrid>
      <w:tr w:rsidR="00AE0088" w:rsidRPr="00AE0088" w14:paraId="0559EEEE" w14:textId="77777777" w:rsidTr="00AE0088">
        <w:tc>
          <w:tcPr>
            <w:tcW w:w="353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7453B7B" w14:textId="77777777" w:rsidR="00AE0088" w:rsidRPr="00AE0088" w:rsidRDefault="00AE0088" w:rsidP="00AE00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5529" w:type="dxa"/>
            <w:gridSpan w:val="4"/>
            <w:tcBorders>
              <w:left w:val="single" w:sz="4" w:space="0" w:color="auto"/>
              <w:right w:val="double" w:sz="4" w:space="0" w:color="auto"/>
            </w:tcBorders>
            <w:shd w:val="clear" w:color="auto" w:fill="D9D9D9"/>
          </w:tcPr>
          <w:p w14:paraId="6607D1AC" w14:textId="77777777" w:rsidR="00AE0088" w:rsidRPr="00AE0088" w:rsidRDefault="00AE0088" w:rsidP="00AE00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Disease Control Rate</w:t>
            </w:r>
          </w:p>
        </w:tc>
        <w:tc>
          <w:tcPr>
            <w:tcW w:w="5340" w:type="dxa"/>
            <w:gridSpan w:val="4"/>
            <w:tcBorders>
              <w:left w:val="double" w:sz="4" w:space="0" w:color="auto"/>
              <w:right w:val="single" w:sz="4" w:space="0" w:color="auto"/>
            </w:tcBorders>
            <w:shd w:val="clear" w:color="auto" w:fill="D9D9D9"/>
          </w:tcPr>
          <w:p w14:paraId="55039437" w14:textId="77777777" w:rsidR="00AE0088" w:rsidRPr="00AE0088" w:rsidRDefault="00AE0088" w:rsidP="00AE00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Objective Response Rate</w:t>
            </w:r>
          </w:p>
        </w:tc>
      </w:tr>
      <w:tr w:rsidR="00AE0088" w:rsidRPr="00AE0088" w14:paraId="59FF46E1" w14:textId="77777777" w:rsidTr="008218FB">
        <w:tc>
          <w:tcPr>
            <w:tcW w:w="353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62FD7FB" w14:textId="77777777" w:rsidR="00AE0088" w:rsidRPr="00AE0088" w:rsidRDefault="00AE0088" w:rsidP="00AE00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284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7DA8E0" w14:textId="77777777" w:rsidR="00AE0088" w:rsidRPr="00AE0088" w:rsidRDefault="00AE0088" w:rsidP="00AE00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Univariable Analysis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3C47A68" w14:textId="77777777" w:rsidR="00AE0088" w:rsidRPr="00AE0088" w:rsidRDefault="00AE0088" w:rsidP="00AE00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ultivariable Analysis</w:t>
            </w:r>
          </w:p>
        </w:tc>
        <w:tc>
          <w:tcPr>
            <w:tcW w:w="2575" w:type="dxa"/>
            <w:gridSpan w:val="2"/>
            <w:tcBorders>
              <w:left w:val="double" w:sz="4" w:space="0" w:color="auto"/>
              <w:right w:val="single" w:sz="4" w:space="0" w:color="auto"/>
            </w:tcBorders>
          </w:tcPr>
          <w:p w14:paraId="5398CA3C" w14:textId="77777777" w:rsidR="00AE0088" w:rsidRPr="00AE0088" w:rsidRDefault="00AE0088" w:rsidP="00AE00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Univariable Analysis</w:t>
            </w:r>
          </w:p>
        </w:tc>
        <w:tc>
          <w:tcPr>
            <w:tcW w:w="276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79353B6" w14:textId="77777777" w:rsidR="00AE0088" w:rsidRPr="00AE0088" w:rsidRDefault="00AE0088" w:rsidP="00AE00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ultivariable Analysis</w:t>
            </w:r>
          </w:p>
        </w:tc>
      </w:tr>
      <w:tr w:rsidR="00AE0088" w:rsidRPr="00AE0088" w14:paraId="10273309" w14:textId="77777777" w:rsidTr="008218FB">
        <w:tc>
          <w:tcPr>
            <w:tcW w:w="2399" w:type="dxa"/>
          </w:tcPr>
          <w:p w14:paraId="314F16C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22ABA59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C3BB62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19C8F85A" w14:textId="77777777" w:rsidR="00AE0088" w:rsidRPr="00AE0088" w:rsidRDefault="00AE0088" w:rsidP="00AE00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4DEC4F10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7DA205C1" w14:textId="77777777" w:rsidR="00AE0088" w:rsidRPr="00AE0088" w:rsidRDefault="00AE0088" w:rsidP="00AE00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BC3C15C" w14:textId="77777777" w:rsidR="00AE0088" w:rsidRPr="00AE0088" w:rsidRDefault="00AE0088" w:rsidP="00AE00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</w:tcPr>
          <w:p w14:paraId="2FDDD731" w14:textId="77777777" w:rsidR="00AE0088" w:rsidRPr="00AE0088" w:rsidRDefault="00AE0088" w:rsidP="00AE00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</w:tcPr>
          <w:p w14:paraId="6C953470" w14:textId="77777777" w:rsidR="00AE0088" w:rsidRPr="00AE0088" w:rsidRDefault="00AE0088" w:rsidP="00AE00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</w:tcPr>
          <w:p w14:paraId="33098B06" w14:textId="77777777" w:rsidR="00AE0088" w:rsidRPr="00AE0088" w:rsidRDefault="00AE0088" w:rsidP="00AE00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AE0088" w:rsidRPr="00AE0088" w14:paraId="1B85F606" w14:textId="77777777" w:rsidTr="008218FB">
        <w:tc>
          <w:tcPr>
            <w:tcW w:w="2399" w:type="dxa"/>
            <w:shd w:val="clear" w:color="auto" w:fill="auto"/>
          </w:tcPr>
          <w:p w14:paraId="4ADD892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Lymphocytes 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2FE48A4B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6D9A3E4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.23 (0.54-9.31)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515329BD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269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7E7527A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.1 (0.43-10.34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6F8006E4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36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D953A2A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24 (0.65-2.34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E50EF0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512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7AD112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32 (0.68-2.59)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B38F1B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414</w:t>
            </w:r>
          </w:p>
        </w:tc>
      </w:tr>
      <w:tr w:rsidR="00AE0088" w:rsidRPr="00AE0088" w14:paraId="6D6395F2" w14:textId="77777777" w:rsidTr="008218FB">
        <w:tc>
          <w:tcPr>
            <w:tcW w:w="2399" w:type="dxa"/>
            <w:vMerge w:val="restart"/>
            <w:shd w:val="clear" w:color="auto" w:fill="auto"/>
            <w:vAlign w:val="center"/>
          </w:tcPr>
          <w:p w14:paraId="7D3BF75A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-cells – total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008D3A39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44FF605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23 (0.60-2.49)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1420D0D1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274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49F798A0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12 (0.59-2.12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3AA6FC88" w14:textId="77777777" w:rsidR="00AE0088" w:rsidRPr="00AE0088" w:rsidRDefault="00AE0088" w:rsidP="00AE00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72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3332AF0B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36 (0.74-2.50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721755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351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F5E5A8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42 (0.76-2.67)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782657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274</w:t>
            </w:r>
          </w:p>
        </w:tc>
      </w:tr>
      <w:tr w:rsidR="00AE0088" w:rsidRPr="00AE0088" w14:paraId="500CE845" w14:textId="77777777" w:rsidTr="008218FB">
        <w:tc>
          <w:tcPr>
            <w:tcW w:w="2399" w:type="dxa"/>
            <w:vMerge/>
            <w:shd w:val="clear" w:color="auto" w:fill="auto"/>
            <w:vAlign w:val="center"/>
          </w:tcPr>
          <w:p w14:paraId="207C438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5A383B95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 lymph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3A52A848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74 (0.24-2.25)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100EB43E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1F25591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47 (0.12-1.75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76D75B0F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3ECD45E3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20 (0.40-3.57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FEDD9E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748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88F387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01 (0.30-3-38)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F368EB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992</w:t>
            </w:r>
          </w:p>
        </w:tc>
      </w:tr>
      <w:tr w:rsidR="00AE0088" w:rsidRPr="00AE0088" w14:paraId="30B14321" w14:textId="77777777" w:rsidTr="008218FB">
        <w:tc>
          <w:tcPr>
            <w:tcW w:w="2399" w:type="dxa"/>
            <w:vMerge w:val="restart"/>
            <w:shd w:val="clear" w:color="auto" w:fill="auto"/>
            <w:vAlign w:val="center"/>
          </w:tcPr>
          <w:p w14:paraId="1A37844C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D21- B-cell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5EDB1A4B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168CA26A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93 (0.49-1-76)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2C3F76F4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824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19C33C3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82 (0.41-1.64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71E8FD90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57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2546E62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19 (0.63-2.24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1B5CD3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C4DF78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18 (0.60-2.32)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BDF01D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633</w:t>
            </w:r>
          </w:p>
        </w:tc>
      </w:tr>
      <w:tr w:rsidR="00AE0088" w:rsidRPr="00AE0088" w14:paraId="4781B8D5" w14:textId="77777777" w:rsidTr="008218FB">
        <w:tc>
          <w:tcPr>
            <w:tcW w:w="2399" w:type="dxa"/>
            <w:vMerge/>
            <w:shd w:val="clear" w:color="auto" w:fill="auto"/>
            <w:vAlign w:val="center"/>
          </w:tcPr>
          <w:p w14:paraId="1B69247A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2BA92DD8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 B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145082E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32 (0.07-1.51)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6FBB6E33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047F8BE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19 (0.03-1.33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2C26A34A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61531237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09 (0.01-1.25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EEBAFF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889B82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21 (0.00-0.71.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C2A004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32</w:t>
            </w:r>
          </w:p>
        </w:tc>
      </w:tr>
      <w:tr w:rsidR="00AE0088" w:rsidRPr="00AE0088" w14:paraId="63B26224" w14:textId="77777777" w:rsidTr="008218FB">
        <w:tc>
          <w:tcPr>
            <w:tcW w:w="2399" w:type="dxa"/>
            <w:vMerge w:val="restart"/>
            <w:shd w:val="clear" w:color="auto" w:fill="auto"/>
            <w:vAlign w:val="center"/>
          </w:tcPr>
          <w:p w14:paraId="569C9520" w14:textId="55AD790D" w:rsidR="00AE0088" w:rsidRPr="00AE0088" w:rsidRDefault="000F38FF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Calibri" w:cs="Times New Roman"/>
                <w:b/>
                <w:bCs/>
                <w:sz w:val="20"/>
                <w:szCs w:val="20"/>
              </w:rPr>
              <w:t>Unswitched</w:t>
            </w:r>
            <w:proofErr w:type="spellEnd"/>
            <w:r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Calibri" w:cs="Times New Roman"/>
                <w:b/>
                <w:bCs/>
                <w:sz w:val="20"/>
                <w:szCs w:val="20"/>
              </w:rPr>
              <w:t>memory</w:t>
            </w:r>
            <w:proofErr w:type="spellEnd"/>
            <w:r w:rsidRPr="00AE0088" w:rsidDel="000F38F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E0088"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-cell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5011CCFB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55F1A9A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13 (0.66-1.94)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330637CC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1097559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05 (0.63-1.75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18BA67F5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85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4232D208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24 (0.77-2.02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B0674E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374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77F27B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26 (0.77-2.05)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9E15AC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335</w:t>
            </w:r>
          </w:p>
        </w:tc>
      </w:tr>
      <w:tr w:rsidR="00AE0088" w:rsidRPr="00AE0088" w14:paraId="07023752" w14:textId="77777777" w:rsidTr="008218FB">
        <w:tc>
          <w:tcPr>
            <w:tcW w:w="2399" w:type="dxa"/>
            <w:vMerge/>
            <w:shd w:val="clear" w:color="auto" w:fill="auto"/>
            <w:vAlign w:val="center"/>
          </w:tcPr>
          <w:p w14:paraId="4D6BE64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3F6D2A06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 B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59F1FCEC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63 (0.14-2.77)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3380D449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537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705CB33B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45 (0.09-2.28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2F54DFE9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33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661EC2B0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31 (0.05-2.07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1FB9FF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228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2F403A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21 (0.02-2.00)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BFF40B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175</w:t>
            </w:r>
          </w:p>
        </w:tc>
      </w:tr>
      <w:tr w:rsidR="00AE0088" w:rsidRPr="00AE0088" w14:paraId="2165FF92" w14:textId="77777777" w:rsidTr="008218FB">
        <w:tc>
          <w:tcPr>
            <w:tcW w:w="2399" w:type="dxa"/>
            <w:vMerge w:val="restart"/>
            <w:shd w:val="clear" w:color="auto" w:fill="auto"/>
            <w:vAlign w:val="center"/>
          </w:tcPr>
          <w:p w14:paraId="7B10F8C9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Transitional Zone B-cell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55253978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101A9394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12 (0.89-1.40)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669C4637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326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143EA7B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10 (0.89-1.35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42B3E081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37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09B89F57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10 (0.97-1.24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C5845B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154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734FEE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11 (0.98-1.25)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CE3222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112</w:t>
            </w:r>
          </w:p>
        </w:tc>
      </w:tr>
      <w:tr w:rsidR="00AE0088" w:rsidRPr="00AE0088" w14:paraId="19A30263" w14:textId="77777777" w:rsidTr="008218FB">
        <w:tc>
          <w:tcPr>
            <w:tcW w:w="2399" w:type="dxa"/>
            <w:vMerge/>
            <w:shd w:val="clear" w:color="auto" w:fill="auto"/>
            <w:vAlign w:val="center"/>
          </w:tcPr>
          <w:p w14:paraId="610A46E0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624DDA1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 B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5FB56319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11 (0.87-1.41)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4CA7AABF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393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574E341B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11 (0.87-1.43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6E31DE07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39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0A1F93CE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20 (0.95-1.52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75F09E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132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9CD2BC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20 (0.95-1.51)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4D6186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123</w:t>
            </w:r>
          </w:p>
        </w:tc>
      </w:tr>
      <w:tr w:rsidR="00AE0088" w:rsidRPr="00AE0088" w14:paraId="50C678D0" w14:textId="77777777" w:rsidTr="008218FB">
        <w:tc>
          <w:tcPr>
            <w:tcW w:w="2399" w:type="dxa"/>
            <w:vMerge w:val="restart"/>
            <w:shd w:val="clear" w:color="auto" w:fill="auto"/>
            <w:vAlign w:val="center"/>
          </w:tcPr>
          <w:p w14:paraId="1D9F45F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aive B-cell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024CD354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5853FDE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38 (0.61-3.09)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293F7BB5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437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03798681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31 (0.60-2.82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6829BBBB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49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2413EFF8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41 (0.77-2.61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E9BA50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261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9D51E6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51 (0.79-2.89)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5BBF4A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209</w:t>
            </w:r>
          </w:p>
        </w:tc>
      </w:tr>
      <w:tr w:rsidR="00AE0088" w:rsidRPr="00AE0088" w14:paraId="15A47313" w14:textId="77777777" w:rsidTr="008218FB">
        <w:tc>
          <w:tcPr>
            <w:tcW w:w="2399" w:type="dxa"/>
            <w:vMerge/>
            <w:shd w:val="clear" w:color="auto" w:fill="auto"/>
            <w:vAlign w:val="center"/>
          </w:tcPr>
          <w:p w14:paraId="69159203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7B8F5DBE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 B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460C4E5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.25 (0.22-392.46)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612727DD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245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36314092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5.04 (0.28-813.41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1A870179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18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48505007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.47 (0.17-70.93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1B0AE9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418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7E7BD7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.38 (0.36-151.26)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61AFDC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195</w:t>
            </w:r>
          </w:p>
        </w:tc>
      </w:tr>
      <w:tr w:rsidR="00AE0088" w:rsidRPr="00AE0088" w14:paraId="51A72EF2" w14:textId="77777777" w:rsidTr="008218FB">
        <w:tc>
          <w:tcPr>
            <w:tcW w:w="2399" w:type="dxa"/>
            <w:vMerge w:val="restart"/>
            <w:shd w:val="clear" w:color="auto" w:fill="auto"/>
            <w:vAlign w:val="center"/>
          </w:tcPr>
          <w:p w14:paraId="60DF65CF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witched memory B-cell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7551A218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57C46223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96 (0.56-1.66)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23F5B674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890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24653C89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90 (0.50-1.60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5AD016AE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71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7C02F2EA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27 (0.72-2.22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2DF5D1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412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3C21AD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27 (0.71-2.30)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E4C004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421</w:t>
            </w:r>
          </w:p>
        </w:tc>
      </w:tr>
      <w:tr w:rsidR="00AE0088" w:rsidRPr="00AE0088" w14:paraId="443231CA" w14:textId="77777777" w:rsidTr="008218FB">
        <w:tc>
          <w:tcPr>
            <w:tcW w:w="2399" w:type="dxa"/>
            <w:vMerge/>
            <w:shd w:val="clear" w:color="auto" w:fill="auto"/>
            <w:vAlign w:val="center"/>
          </w:tcPr>
          <w:p w14:paraId="15C0DD6C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22FB341B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 B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1A0AA84F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28 (0.07-1.21)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25E79087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3FA05CDD" w14:textId="77777777" w:rsidR="00AE0088" w:rsidRPr="00AE0088" w:rsidRDefault="00AE0088" w:rsidP="00AE008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28 (0.06-1.32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0617719D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10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4C6E5A05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29 (0.05-1.63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803E52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E394BA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16 (0.02-1.53)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CD5B3E" w14:textId="77777777" w:rsidR="00AE0088" w:rsidRPr="00AE0088" w:rsidRDefault="00AE0088" w:rsidP="00AE008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112</w:t>
            </w:r>
          </w:p>
        </w:tc>
      </w:tr>
      <w:tr w:rsidR="00C64B27" w:rsidRPr="00AE0088" w14:paraId="17D36B22" w14:textId="77777777" w:rsidTr="008218FB">
        <w:tc>
          <w:tcPr>
            <w:tcW w:w="2399" w:type="dxa"/>
            <w:vMerge w:val="restart"/>
            <w:shd w:val="clear" w:color="auto" w:fill="auto"/>
            <w:vAlign w:val="center"/>
          </w:tcPr>
          <w:p w14:paraId="54ACEB2C" w14:textId="18F5EF28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55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CD24+CD38++ </w:t>
            </w:r>
            <w:r w:rsidRPr="009D55AE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Regulatory B-cell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08C6DA31" w14:textId="77777777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4FAD5028" w14:textId="77777777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46E8FDE0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73605110" w14:textId="77777777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5112D915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5B1EE7A6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A9B028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D7DB1A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FD55DA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64B27" w:rsidRPr="00AE0088" w14:paraId="26389B73" w14:textId="77777777" w:rsidTr="008218FB">
        <w:tc>
          <w:tcPr>
            <w:tcW w:w="2399" w:type="dxa"/>
            <w:vMerge/>
            <w:shd w:val="clear" w:color="auto" w:fill="auto"/>
            <w:vAlign w:val="center"/>
          </w:tcPr>
          <w:p w14:paraId="24C1B026" w14:textId="77777777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358F6F82" w14:textId="77777777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 B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5AB58F90" w14:textId="77777777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02517024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0947CCFA" w14:textId="77777777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228F59A2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706E58E8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55AEA9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1A5AB0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161536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64B27" w:rsidRPr="00AE0088" w14:paraId="4652C254" w14:textId="77777777" w:rsidTr="008218FB">
        <w:tc>
          <w:tcPr>
            <w:tcW w:w="2399" w:type="dxa"/>
            <w:vMerge w:val="restart"/>
            <w:shd w:val="clear" w:color="auto" w:fill="auto"/>
            <w:vAlign w:val="center"/>
          </w:tcPr>
          <w:p w14:paraId="64B054BB" w14:textId="77777777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0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lasmablast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5BAF6E7C" w14:textId="77777777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742E821B" w14:textId="77777777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09 (0.87-1.35)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374237B3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469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025FAB78" w14:textId="77777777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06 (0.86-1.29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2B41BB1D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60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3B41AF0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08 (0.92-1.25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7A13AB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357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5186F4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08 (0.92-1.27)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B2EDA0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328</w:t>
            </w:r>
          </w:p>
        </w:tc>
      </w:tr>
      <w:tr w:rsidR="00C64B27" w:rsidRPr="00AE0088" w14:paraId="2FEA3D82" w14:textId="77777777" w:rsidTr="008218FB">
        <w:tc>
          <w:tcPr>
            <w:tcW w:w="2399" w:type="dxa"/>
            <w:vMerge/>
            <w:shd w:val="clear" w:color="auto" w:fill="auto"/>
          </w:tcPr>
          <w:p w14:paraId="6FF5FAFC" w14:textId="77777777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4AAA9A05" w14:textId="77777777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 B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0DE3910E" w14:textId="77777777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01 (0.81-1.26)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</w:tcPr>
          <w:p w14:paraId="6E407464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953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</w:tcPr>
          <w:p w14:paraId="39BE03E9" w14:textId="77777777" w:rsidR="00C64B27" w:rsidRPr="00AE0088" w:rsidRDefault="00C64B27" w:rsidP="00C64B27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96 (0.76-1.21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14:paraId="49A8C48E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72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6A895D4A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89 (0.65-1.21)</w:t>
            </w:r>
          </w:p>
        </w:tc>
        <w:tc>
          <w:tcPr>
            <w:tcW w:w="8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CCDAB1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448</w:t>
            </w:r>
          </w:p>
        </w:tc>
        <w:tc>
          <w:tcPr>
            <w:tcW w:w="1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EE86F9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86 (0.59-1.23)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BCF406" w14:textId="77777777" w:rsidR="00C64B27" w:rsidRPr="00AE0088" w:rsidRDefault="00C64B27" w:rsidP="00C64B2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E008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397</w:t>
            </w:r>
          </w:p>
        </w:tc>
      </w:tr>
    </w:tbl>
    <w:p w14:paraId="484667F6" w14:textId="77777777" w:rsidR="00AE0088" w:rsidRPr="00AE0088" w:rsidRDefault="00AE0088" w:rsidP="00AE0088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  <w:sectPr w:rsidR="00AE0088" w:rsidRPr="00AE0088" w:rsidSect="003A5B0E"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p w14:paraId="3BE9E966" w14:textId="2F406352" w:rsidR="00536FE6" w:rsidRDefault="00536FE6" w:rsidP="00AF2EDF"/>
    <w:sectPr w:rsidR="00536F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153"/>
    <w:rsid w:val="000150BD"/>
    <w:rsid w:val="00052354"/>
    <w:rsid w:val="00080C55"/>
    <w:rsid w:val="000815D6"/>
    <w:rsid w:val="00082327"/>
    <w:rsid w:val="000904D8"/>
    <w:rsid w:val="00092A8F"/>
    <w:rsid w:val="000C48FC"/>
    <w:rsid w:val="000D6C68"/>
    <w:rsid w:val="000F38FF"/>
    <w:rsid w:val="000F5AE0"/>
    <w:rsid w:val="00100885"/>
    <w:rsid w:val="00115912"/>
    <w:rsid w:val="0016420B"/>
    <w:rsid w:val="001652BE"/>
    <w:rsid w:val="0016774D"/>
    <w:rsid w:val="00174ED2"/>
    <w:rsid w:val="001930FB"/>
    <w:rsid w:val="001A0E84"/>
    <w:rsid w:val="001A3367"/>
    <w:rsid w:val="001D312F"/>
    <w:rsid w:val="001E6EFC"/>
    <w:rsid w:val="001F4C09"/>
    <w:rsid w:val="00205E38"/>
    <w:rsid w:val="002061D5"/>
    <w:rsid w:val="002065A7"/>
    <w:rsid w:val="00212B99"/>
    <w:rsid w:val="002221BD"/>
    <w:rsid w:val="00225F71"/>
    <w:rsid w:val="00244EE6"/>
    <w:rsid w:val="00267E80"/>
    <w:rsid w:val="00281619"/>
    <w:rsid w:val="002A4153"/>
    <w:rsid w:val="002A5D08"/>
    <w:rsid w:val="002A6686"/>
    <w:rsid w:val="002B3E9B"/>
    <w:rsid w:val="002B627F"/>
    <w:rsid w:val="002F079A"/>
    <w:rsid w:val="003030D8"/>
    <w:rsid w:val="0031575B"/>
    <w:rsid w:val="00326FFD"/>
    <w:rsid w:val="00330937"/>
    <w:rsid w:val="00341D67"/>
    <w:rsid w:val="00342FBF"/>
    <w:rsid w:val="00345645"/>
    <w:rsid w:val="00347570"/>
    <w:rsid w:val="003478D6"/>
    <w:rsid w:val="00363121"/>
    <w:rsid w:val="00374FE6"/>
    <w:rsid w:val="003A4007"/>
    <w:rsid w:val="003A5B0E"/>
    <w:rsid w:val="003C25EF"/>
    <w:rsid w:val="003F2216"/>
    <w:rsid w:val="00411105"/>
    <w:rsid w:val="0041508C"/>
    <w:rsid w:val="00415315"/>
    <w:rsid w:val="00425684"/>
    <w:rsid w:val="0044532A"/>
    <w:rsid w:val="0045473C"/>
    <w:rsid w:val="00480B8A"/>
    <w:rsid w:val="004C5EFD"/>
    <w:rsid w:val="004E45FF"/>
    <w:rsid w:val="004E540C"/>
    <w:rsid w:val="004F009F"/>
    <w:rsid w:val="004F3348"/>
    <w:rsid w:val="005168EB"/>
    <w:rsid w:val="0052167B"/>
    <w:rsid w:val="00536FE6"/>
    <w:rsid w:val="00564C0D"/>
    <w:rsid w:val="00587695"/>
    <w:rsid w:val="00597C8C"/>
    <w:rsid w:val="005B47B1"/>
    <w:rsid w:val="005F61AC"/>
    <w:rsid w:val="006001E5"/>
    <w:rsid w:val="00654333"/>
    <w:rsid w:val="00654DD8"/>
    <w:rsid w:val="00664ACA"/>
    <w:rsid w:val="00673ED0"/>
    <w:rsid w:val="00677629"/>
    <w:rsid w:val="00695833"/>
    <w:rsid w:val="00695BC2"/>
    <w:rsid w:val="006A2D1E"/>
    <w:rsid w:val="006B2DAF"/>
    <w:rsid w:val="006C0FCB"/>
    <w:rsid w:val="006C15F9"/>
    <w:rsid w:val="006D085D"/>
    <w:rsid w:val="006D117A"/>
    <w:rsid w:val="006D487A"/>
    <w:rsid w:val="006E4959"/>
    <w:rsid w:val="006F31C4"/>
    <w:rsid w:val="0070219B"/>
    <w:rsid w:val="00702276"/>
    <w:rsid w:val="00705BCD"/>
    <w:rsid w:val="0072677F"/>
    <w:rsid w:val="0075071F"/>
    <w:rsid w:val="00755078"/>
    <w:rsid w:val="007947BB"/>
    <w:rsid w:val="007A2E58"/>
    <w:rsid w:val="007A5146"/>
    <w:rsid w:val="007D59A0"/>
    <w:rsid w:val="007F299E"/>
    <w:rsid w:val="00801500"/>
    <w:rsid w:val="00801F98"/>
    <w:rsid w:val="008020C5"/>
    <w:rsid w:val="00812937"/>
    <w:rsid w:val="00822EBD"/>
    <w:rsid w:val="008336E6"/>
    <w:rsid w:val="0084349B"/>
    <w:rsid w:val="00875880"/>
    <w:rsid w:val="008902BF"/>
    <w:rsid w:val="00890794"/>
    <w:rsid w:val="00891F5A"/>
    <w:rsid w:val="008B5224"/>
    <w:rsid w:val="008C714A"/>
    <w:rsid w:val="008D0EC8"/>
    <w:rsid w:val="008D1BC4"/>
    <w:rsid w:val="008D411E"/>
    <w:rsid w:val="008E0E04"/>
    <w:rsid w:val="008E5A09"/>
    <w:rsid w:val="0091068A"/>
    <w:rsid w:val="00982285"/>
    <w:rsid w:val="00987164"/>
    <w:rsid w:val="009A039D"/>
    <w:rsid w:val="009C2E24"/>
    <w:rsid w:val="009E3B7A"/>
    <w:rsid w:val="00A02250"/>
    <w:rsid w:val="00A0461F"/>
    <w:rsid w:val="00A21F71"/>
    <w:rsid w:val="00A23D15"/>
    <w:rsid w:val="00A25FB8"/>
    <w:rsid w:val="00A30B35"/>
    <w:rsid w:val="00A36533"/>
    <w:rsid w:val="00A40763"/>
    <w:rsid w:val="00A41C09"/>
    <w:rsid w:val="00A6581D"/>
    <w:rsid w:val="00A71DA3"/>
    <w:rsid w:val="00A8255D"/>
    <w:rsid w:val="00AB15C0"/>
    <w:rsid w:val="00AD0134"/>
    <w:rsid w:val="00AD45D3"/>
    <w:rsid w:val="00AE0088"/>
    <w:rsid w:val="00AE7FA7"/>
    <w:rsid w:val="00AF2D31"/>
    <w:rsid w:val="00AF2EDF"/>
    <w:rsid w:val="00AF4B3D"/>
    <w:rsid w:val="00B04FF9"/>
    <w:rsid w:val="00B14025"/>
    <w:rsid w:val="00B14302"/>
    <w:rsid w:val="00B216AF"/>
    <w:rsid w:val="00B26841"/>
    <w:rsid w:val="00B64665"/>
    <w:rsid w:val="00B709A3"/>
    <w:rsid w:val="00B72D4F"/>
    <w:rsid w:val="00B95966"/>
    <w:rsid w:val="00BA7F8B"/>
    <w:rsid w:val="00BC394E"/>
    <w:rsid w:val="00BD071F"/>
    <w:rsid w:val="00BE282A"/>
    <w:rsid w:val="00BE6454"/>
    <w:rsid w:val="00BF792B"/>
    <w:rsid w:val="00C0394D"/>
    <w:rsid w:val="00C0426C"/>
    <w:rsid w:val="00C0627B"/>
    <w:rsid w:val="00C55021"/>
    <w:rsid w:val="00C64B27"/>
    <w:rsid w:val="00C73625"/>
    <w:rsid w:val="00C75F29"/>
    <w:rsid w:val="00C8413D"/>
    <w:rsid w:val="00C86CFB"/>
    <w:rsid w:val="00C928D4"/>
    <w:rsid w:val="00CA2615"/>
    <w:rsid w:val="00CD4B3F"/>
    <w:rsid w:val="00CD6367"/>
    <w:rsid w:val="00CF12E5"/>
    <w:rsid w:val="00CF71F4"/>
    <w:rsid w:val="00D07149"/>
    <w:rsid w:val="00D100DD"/>
    <w:rsid w:val="00D35B78"/>
    <w:rsid w:val="00D35CC0"/>
    <w:rsid w:val="00D73486"/>
    <w:rsid w:val="00D82AF3"/>
    <w:rsid w:val="00DA61C1"/>
    <w:rsid w:val="00DC4743"/>
    <w:rsid w:val="00DD7FCF"/>
    <w:rsid w:val="00DF7A4C"/>
    <w:rsid w:val="00E00630"/>
    <w:rsid w:val="00E225E9"/>
    <w:rsid w:val="00E314BB"/>
    <w:rsid w:val="00E36458"/>
    <w:rsid w:val="00E478E5"/>
    <w:rsid w:val="00E5461A"/>
    <w:rsid w:val="00E66C78"/>
    <w:rsid w:val="00E70F8D"/>
    <w:rsid w:val="00EA20FC"/>
    <w:rsid w:val="00EB78D4"/>
    <w:rsid w:val="00EF2043"/>
    <w:rsid w:val="00F07810"/>
    <w:rsid w:val="00F11663"/>
    <w:rsid w:val="00F15F1C"/>
    <w:rsid w:val="00F64A85"/>
    <w:rsid w:val="00F7405C"/>
    <w:rsid w:val="00F76537"/>
    <w:rsid w:val="00F769D9"/>
    <w:rsid w:val="00F77D92"/>
    <w:rsid w:val="00F81DD7"/>
    <w:rsid w:val="00F9231B"/>
    <w:rsid w:val="00F94518"/>
    <w:rsid w:val="00FB2138"/>
    <w:rsid w:val="00FB3DAF"/>
    <w:rsid w:val="00FC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1F38E"/>
  <w15:chartTrackingRefBased/>
  <w15:docId w15:val="{9F045727-B31C-4E60-9470-DF67766D3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AE0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E0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E0088"/>
  </w:style>
  <w:style w:type="paragraph" w:styleId="berarbeitung">
    <w:name w:val="Revision"/>
    <w:hidden/>
    <w:uiPriority w:val="99"/>
    <w:semiHidden/>
    <w:rsid w:val="00C64B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1</Words>
  <Characters>2973</Characters>
  <Application>Microsoft Office Word</Application>
  <DocSecurity>0</DocSecurity>
  <Lines>24</Lines>
  <Paragraphs>6</Paragraphs>
  <ScaleCrop>false</ScaleCrop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Barth</dc:creator>
  <cp:keywords/>
  <dc:description/>
  <cp:lastModifiedBy>Dominik Barth</cp:lastModifiedBy>
  <cp:revision>2</cp:revision>
  <dcterms:created xsi:type="dcterms:W3CDTF">2022-03-22T14:30:00Z</dcterms:created>
  <dcterms:modified xsi:type="dcterms:W3CDTF">2022-03-22T14:30:00Z</dcterms:modified>
</cp:coreProperties>
</file>